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33AEA" w14:textId="4435466E" w:rsidR="00156381" w:rsidRDefault="00156381" w:rsidP="00156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9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D8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DC697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efficients of determination R</w:t>
      </w:r>
      <w:r w:rsidRPr="004B7C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linear mixed-effects models comparing slopes of the relationships between participant’s age and % looking time across the two groups of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18"/>
        <w:gridCol w:w="3127"/>
      </w:tblGrid>
      <w:tr w:rsidR="00156381" w14:paraId="383A7700" w14:textId="77777777" w:rsidTr="00431D68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59C7D01D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6187CFB6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B7C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23862FE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al R</w:t>
            </w:r>
            <w:r w:rsidRPr="004B7C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56381" w14:paraId="556E9BE0" w14:textId="77777777" w:rsidTr="00431D68">
        <w:tc>
          <w:tcPr>
            <w:tcW w:w="3192" w:type="dxa"/>
            <w:tcBorders>
              <w:top w:val="single" w:sz="4" w:space="0" w:color="auto"/>
            </w:tcBorders>
          </w:tcPr>
          <w:p w14:paraId="35F414D7" w14:textId="77777777" w:rsidR="00156381" w:rsidRDefault="00156381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6FD04DC6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2544A4AF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56381" w14:paraId="7A851369" w14:textId="77777777" w:rsidTr="00431D68">
        <w:tc>
          <w:tcPr>
            <w:tcW w:w="3192" w:type="dxa"/>
            <w:tcBorders>
              <w:bottom w:val="single" w:sz="4" w:space="0" w:color="auto"/>
            </w:tcBorders>
          </w:tcPr>
          <w:p w14:paraId="0F5EB319" w14:textId="77777777" w:rsidR="00156381" w:rsidRDefault="00156381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3F098DF0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6C971171" w14:textId="77777777" w:rsidR="00156381" w:rsidRDefault="00156381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5E468A9E" w14:textId="42C77AD3" w:rsidR="00156381" w:rsidRPr="00C90A1A" w:rsidRDefault="00156381" w:rsidP="00C90A1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A1A">
        <w:rPr>
          <w:rFonts w:ascii="Times New Roman" w:hAnsi="Times New Roman" w:cs="Times New Roman"/>
          <w:sz w:val="24"/>
          <w:szCs w:val="24"/>
        </w:rPr>
        <w:t>Marginal R</w:t>
      </w:r>
      <w:r w:rsidRPr="00C90A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0A1A">
        <w:rPr>
          <w:rFonts w:ascii="Times New Roman" w:hAnsi="Times New Roman" w:cs="Times New Roman"/>
          <w:sz w:val="24"/>
          <w:szCs w:val="24"/>
        </w:rPr>
        <w:t xml:space="preserve"> corresponds to the proportion of the total variance explained by the fixed effects, whereas conditional R</w:t>
      </w:r>
      <w:r w:rsidRPr="00C90A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0A1A">
        <w:rPr>
          <w:rFonts w:ascii="Times New Roman" w:hAnsi="Times New Roman" w:cs="Times New Roman"/>
          <w:sz w:val="24"/>
          <w:szCs w:val="24"/>
        </w:rPr>
        <w:t xml:space="preserve"> is the proportion of the variance explained by both fixed and random effects</w:t>
      </w:r>
      <w:r w:rsidR="0073011B">
        <w:rPr>
          <w:rFonts w:ascii="Times New Roman" w:hAnsi="Times New Roman" w:cs="Times New Roman"/>
          <w:sz w:val="24"/>
          <w:szCs w:val="24"/>
          <w:vertAlign w:val="superscript"/>
        </w:rPr>
        <w:t>63</w:t>
      </w:r>
      <w:bookmarkStart w:id="0" w:name="_GoBack"/>
      <w:bookmarkEnd w:id="0"/>
      <w:r w:rsidRPr="00C90A1A">
        <w:rPr>
          <w:rFonts w:ascii="Times New Roman" w:hAnsi="Times New Roman" w:cs="Times New Roman"/>
          <w:sz w:val="24"/>
          <w:szCs w:val="24"/>
        </w:rPr>
        <w:t xml:space="preserve">. The same models as those in </w:t>
      </w:r>
      <w:r w:rsidR="005E1D88" w:rsidRPr="00C90A1A">
        <w:rPr>
          <w:rFonts w:ascii="Times New Roman" w:hAnsi="Times New Roman" w:cs="Times New Roman"/>
          <w:sz w:val="24"/>
          <w:szCs w:val="24"/>
        </w:rPr>
        <w:t xml:space="preserve">Additional File 7: </w:t>
      </w:r>
      <w:r w:rsidRPr="00C90A1A">
        <w:rPr>
          <w:rFonts w:ascii="Times New Roman" w:hAnsi="Times New Roman" w:cs="Times New Roman"/>
          <w:sz w:val="24"/>
          <w:szCs w:val="24"/>
        </w:rPr>
        <w:t>Table</w:t>
      </w:r>
      <w:r w:rsidR="005E1D88" w:rsidRPr="00C90A1A">
        <w:rPr>
          <w:rFonts w:ascii="Times New Roman" w:hAnsi="Times New Roman" w:cs="Times New Roman"/>
          <w:sz w:val="24"/>
          <w:szCs w:val="24"/>
        </w:rPr>
        <w:t> S</w:t>
      </w:r>
      <w:r w:rsidRPr="00C90A1A">
        <w:rPr>
          <w:rFonts w:ascii="Times New Roman" w:hAnsi="Times New Roman" w:cs="Times New Roman"/>
          <w:sz w:val="24"/>
          <w:szCs w:val="24"/>
        </w:rPr>
        <w:t>7 are analyzed.</w:t>
      </w:r>
    </w:p>
    <w:p w14:paraId="5340C9C1" w14:textId="77777777" w:rsidR="0082614E" w:rsidRPr="00C90A1A" w:rsidRDefault="00156381" w:rsidP="00625584">
      <w:pPr>
        <w:spacing w:after="0" w:line="480" w:lineRule="auto"/>
        <w:jc w:val="both"/>
        <w:rPr>
          <w:sz w:val="24"/>
          <w:szCs w:val="24"/>
        </w:rPr>
      </w:pPr>
      <w:r w:rsidRPr="00C90A1A">
        <w:rPr>
          <w:rFonts w:ascii="Times New Roman" w:hAnsi="Times New Roman" w:cs="Times New Roman"/>
          <w:sz w:val="24"/>
          <w:szCs w:val="24"/>
        </w:rPr>
        <w:t>Abbreviations: ROI: region-of-interest.</w:t>
      </w:r>
    </w:p>
    <w:sectPr w:rsidR="0082614E" w:rsidRPr="00C90A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17B41" w14:textId="77777777" w:rsidR="00F340A7" w:rsidRDefault="00F340A7">
      <w:pPr>
        <w:spacing w:after="0" w:line="240" w:lineRule="auto"/>
      </w:pPr>
      <w:r>
        <w:separator/>
      </w:r>
    </w:p>
  </w:endnote>
  <w:endnote w:type="continuationSeparator" w:id="0">
    <w:p w14:paraId="615A944E" w14:textId="77777777" w:rsidR="00F340A7" w:rsidRDefault="00F34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E740C" w14:textId="77777777" w:rsidR="00E264E1" w:rsidRDefault="0073011B">
    <w:pPr>
      <w:pStyle w:val="Footer"/>
      <w:jc w:val="center"/>
    </w:pPr>
  </w:p>
  <w:p w14:paraId="7776FC2C" w14:textId="77777777" w:rsidR="00E264E1" w:rsidRDefault="007301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DBAD6" w14:textId="77777777" w:rsidR="00F340A7" w:rsidRDefault="00F340A7">
      <w:pPr>
        <w:spacing w:after="0" w:line="240" w:lineRule="auto"/>
      </w:pPr>
      <w:r>
        <w:separator/>
      </w:r>
    </w:p>
  </w:footnote>
  <w:footnote w:type="continuationSeparator" w:id="0">
    <w:p w14:paraId="20C2B964" w14:textId="77777777" w:rsidR="00F340A7" w:rsidRDefault="00F34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C28"/>
    <w:rsid w:val="00156381"/>
    <w:rsid w:val="00211D95"/>
    <w:rsid w:val="003C5013"/>
    <w:rsid w:val="005E1D88"/>
    <w:rsid w:val="00625584"/>
    <w:rsid w:val="0073011B"/>
    <w:rsid w:val="00842C28"/>
    <w:rsid w:val="00B762DD"/>
    <w:rsid w:val="00C90A1A"/>
    <w:rsid w:val="00F340A7"/>
    <w:rsid w:val="00F7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A14C1"/>
  <w15:chartTrackingRefBased/>
  <w15:docId w15:val="{2354992A-38AA-4147-855D-740999BE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6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156381"/>
  </w:style>
  <w:style w:type="paragraph" w:styleId="Footer">
    <w:name w:val="footer"/>
    <w:basedOn w:val="Normal"/>
    <w:link w:val="FooterChar"/>
    <w:uiPriority w:val="99"/>
    <w:unhideWhenUsed/>
    <w:rsid w:val="00156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56381"/>
  </w:style>
  <w:style w:type="paragraph" w:styleId="BalloonText">
    <w:name w:val="Balloon Text"/>
    <w:basedOn w:val="Normal"/>
    <w:link w:val="BalloonTextChar"/>
    <w:uiPriority w:val="99"/>
    <w:semiHidden/>
    <w:unhideWhenUsed/>
    <w:rsid w:val="005E1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D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8</cp:revision>
  <dcterms:created xsi:type="dcterms:W3CDTF">2020-01-17T09:29:00Z</dcterms:created>
  <dcterms:modified xsi:type="dcterms:W3CDTF">2020-05-29T08:24:00Z</dcterms:modified>
</cp:coreProperties>
</file>